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Original m</w:t>
      </w:r>
      <w:r>
        <w:rPr>
          <w:rFonts w:cs="Times New Roman" w:ascii="Times New Roman" w:hAnsi="Times New Roman"/>
          <w:b/>
          <w:szCs w:val="21"/>
        </w:rPr>
        <w:t xml:space="preserve">easured </w:t>
      </w:r>
      <w:r>
        <w:rPr>
          <w:rFonts w:cs="Times New Roman" w:ascii="Times New Roman" w:hAnsi="Times New Roman"/>
          <w:b/>
          <w:szCs w:val="21"/>
        </w:rPr>
        <w:t>values of the m</w:t>
      </w:r>
      <w:r>
        <w:rPr>
          <w:rFonts w:cs="Times New Roman" w:ascii="Times New Roman" w:hAnsi="Times New Roman"/>
          <w:b/>
          <w:szCs w:val="21"/>
        </w:rPr>
        <w:t xml:space="preserve">orphological characters </w:t>
      </w:r>
      <w:r>
        <w:rPr>
          <w:rFonts w:cs="Times New Roman" w:ascii="Times New Roman" w:hAnsi="Times New Roman"/>
          <w:b/>
          <w:szCs w:val="21"/>
        </w:rPr>
        <w:t xml:space="preserve">of series </w:t>
      </w:r>
      <w:r>
        <w:rPr>
          <w:rFonts w:cs="Times New Roman" w:ascii="Times New Roman" w:hAnsi="Times New Roman"/>
          <w:b/>
          <w:i/>
          <w:szCs w:val="21"/>
        </w:rPr>
        <w:t>Gravesiana</w:t>
      </w:r>
      <w:r>
        <w:rPr>
          <w:rFonts w:cs="Times New Roman" w:ascii="Times New Roman" w:hAnsi="Times New Roman"/>
          <w:b/>
          <w:szCs w:val="21"/>
        </w:rPr>
        <w:t>. H: Height; LR: Length of pinna stalk; FP: Pinna aligned forms; NP: Number of pinna; S: Pinna size; SP: Pinna shape; M: Pinna margin; NV: Number of veins flabellate at base; TV: Vein tendency near upper margin; NSS: Sori number and shape per pinna; T: Pinna texture; P: Powder-covered or not on the abaxial surface of the pinna.</w:t>
      </w:r>
    </w:p>
    <w:tbl>
      <w:tblPr>
        <w:tblW w:w="15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993"/>
        <w:gridCol w:w="851"/>
        <w:gridCol w:w="1134"/>
        <w:gridCol w:w="992"/>
        <w:gridCol w:w="878"/>
        <w:gridCol w:w="1332"/>
        <w:gridCol w:w="1503"/>
        <w:gridCol w:w="907"/>
        <w:gridCol w:w="936"/>
        <w:gridCol w:w="1418"/>
        <w:gridCol w:w="2155"/>
        <w:gridCol w:w="1134"/>
        <w:gridCol w:w="709"/>
      </w:tblGrid>
      <w:tr>
        <w:trPr>
          <w:trHeight w:val="162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dex_I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_I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 (c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R(m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P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P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V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V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</w:tr>
      <w:tr>
        <w:trPr>
          <w:trHeight w:val="162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1-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× 7.5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5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6\6\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Z4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1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1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1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1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8\7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to many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9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× 8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8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\9\9\8\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5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8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\7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2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× 1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× 1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× 1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8\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3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5 × 1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× 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9\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1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3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10\9\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X2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8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× 8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8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6\5\6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9\8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2-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vertically lin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L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× 9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7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7\6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Q1-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3\3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5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8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M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3\2\3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2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4\5\5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, sometimes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YL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 or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6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to many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LG1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5 × 1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 × 11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2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× 12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× 9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 × 7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 or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6\8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 rarely 1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CZ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× 1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× 1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 × 10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5 × 9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9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 or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7\6\6\5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to 3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Y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\8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X1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6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\6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W1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6\6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X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5 × 1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× 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\10\9\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X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 × 1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5 × 1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 × 1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1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× 9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8\8\7\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up to terminal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B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\2.0\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3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, obocular, tranvesally or vertically linea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2-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\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2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vertically lin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\1.0\1.1\0.8\1.6\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2\2\2\2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\4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, obocular, tranvesally or vertically linea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1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\2.6\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2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5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vertically lin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\3.5\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4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2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3\3\4\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F1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\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3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2\2\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M1-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M1-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\1.6\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2\3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4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5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, obocular, tranvesally or vertically linea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M1-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6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, obdeltoid, 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ta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, obocular, tranvesally or vertically linea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Y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\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5\4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 × 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 × 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 × 2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2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ovat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3\2\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mbran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E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\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-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2\2\3\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× 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× 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vate, 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M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\1.5\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, sometimes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M2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-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7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7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10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8\6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L1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5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L1-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11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9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9\7\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or 2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E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\1.5\1.4\1.65\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-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3\2\2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 × 3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 × 2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2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vate, 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\5\5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W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\7.8\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5\5\4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4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4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5\6,5\5\5\4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W2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5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8\7\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arely 2, reniform or tranversally lin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W2-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7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6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8\8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S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\2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1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6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deltoi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6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 or 2, reniform or tranversally line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JK2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3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5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7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SQ1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6\6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\2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6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\5\6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B1-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6\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5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 or 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8\7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sinus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B1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\6\7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B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\6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B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\7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6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6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6\7\6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B1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\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 × 5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5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5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B1-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6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2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\6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B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8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1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× 6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1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 or 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8\6\6\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sinus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B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\9.5\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-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8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5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 or 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\7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sinus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B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7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 × 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5\5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B1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\3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7\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\5\5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B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\3.8\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7\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6\5\6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B1-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\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10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6\6\6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X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\2.4\3.3\2.5\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\7\5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 × 2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 × 3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5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X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\2.1\3.0\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7\8\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8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B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\4.0\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4\4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5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5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5\6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B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\5.9\6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10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5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 × 7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5\5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B1-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9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5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6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× 6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or curv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B1-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\5.9\5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6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6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 × 7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7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5 × 7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5\5\6\5\7\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aight or curve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tranversally linear, truncate at false indusia termin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X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\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3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\9\9\9\7\9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5\4\5\4\4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X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\3.8\3.7\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7\7\8\7\5\6\7\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2X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\3.0\1.4\1.4\1.7\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6\7\5\7\5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1X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\2.2\1.4\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2\3\4\5\5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1X1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\2.5\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5\6\7\3\4\3\4\3\4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5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4\5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1X1-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\4.5\1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,opposi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\5\6\5\7\5, 4\4\3\4\4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, sometimes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1X1-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\2.9\2.2\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-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3\3\3\3\5\3, 4\4\3\4\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5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D1B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\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6\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 × 6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5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, oblong, 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\5\6\6\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FX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\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\2\2\1\1,4\2\2\3\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2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FX1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\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. 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\2\2\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 × 4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4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4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3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FX1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\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2\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3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 × 2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B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\6.1\4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5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5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 × 5.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 × 7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6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 × 5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blong,et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6\6\5\6\7, 4\5\5\6\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reni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1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\2.7\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-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\8\8\7\7\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 × 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4\4\4\4\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  <w:tr>
        <w:trPr>
          <w:trHeight w:val="162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1-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\2.1\1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-1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ernate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\4\5\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\3\3, 3\3\5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 × 2.5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 × 2.5,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 × 3.0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round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tire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\4\4\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rve near upper margin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 obicula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iaceo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rus BT">
    <w:altName w:val="Georgia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Arrus BT;Georgia" w:hAnsi="Arrus BT;Georgia" w:cs="Arrus BT;Georgia"/>
      <w:sz w:val="22"/>
      <w:szCs w:val="22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rus BT;Georgia" w:hAnsi="Arrus BT;Georgia" w:cs="Arrus BT;Georgia"/>
      <w:sz w:val="22"/>
      <w:szCs w:val="22"/>
    </w:rPr>
  </w:style>
  <w:style w:type="character" w:styleId="Char">
    <w:name w:val="标题 Char"/>
    <w:basedOn w:val="Style13"/>
    <w:qFormat/>
    <w:rPr>
      <w:sz w:val="34"/>
      <w:szCs w:val="34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sz w:val="34"/>
      <w:szCs w:val="3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1:12:00Z</dcterms:created>
  <dc:creator>Administrator</dc:creator>
  <dc:description/>
  <cp:keywords/>
  <dc:language>en-US</dc:language>
  <cp:lastModifiedBy>Administrator</cp:lastModifiedBy>
  <dcterms:modified xsi:type="dcterms:W3CDTF">2017-03-09T01:17:00Z</dcterms:modified>
  <cp:revision>32</cp:revision>
  <dc:subject/>
  <dc:title/>
</cp:coreProperties>
</file>